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AFF91" w14:textId="77777777" w:rsidR="003D5B8C" w:rsidRPr="003D5B8C" w:rsidRDefault="003D5B8C" w:rsidP="003D5B8C">
      <w:pPr>
        <w:spacing w:line="480" w:lineRule="auto"/>
        <w:rPr>
          <w:b/>
          <w:bCs/>
        </w:rPr>
      </w:pPr>
      <w:r w:rsidRPr="003D5B8C">
        <w:rPr>
          <w:b/>
          <w:bCs/>
        </w:rPr>
        <w:t>Online Supplement</w:t>
      </w:r>
    </w:p>
    <w:p w14:paraId="001BA771" w14:textId="77777777" w:rsidR="003D5B8C" w:rsidRPr="003D5B8C" w:rsidRDefault="003D5B8C" w:rsidP="003D5B8C">
      <w:pPr>
        <w:spacing w:line="480" w:lineRule="auto"/>
        <w:rPr>
          <w:b/>
          <w:bCs/>
        </w:rPr>
      </w:pPr>
    </w:p>
    <w:p w14:paraId="0398304B" w14:textId="311B51BE" w:rsidR="003D5B8C" w:rsidRPr="003D5B8C" w:rsidRDefault="003D5B8C" w:rsidP="003D5B8C">
      <w:pPr>
        <w:spacing w:line="480" w:lineRule="auto"/>
      </w:pPr>
      <w:r w:rsidRPr="003D5B8C">
        <w:rPr>
          <w:b/>
          <w:bCs/>
        </w:rPr>
        <w:t>Title:</w:t>
      </w:r>
      <w:r w:rsidRPr="003D5B8C">
        <w:t xml:space="preserve"> Association between Dispensing of Low-Value Oral Albuterol and Removal from Medicaid Preferred Drug Lists</w:t>
      </w:r>
    </w:p>
    <w:p w14:paraId="0081695F" w14:textId="77777777" w:rsidR="003D5B8C" w:rsidRPr="003D5B8C" w:rsidRDefault="003D5B8C" w:rsidP="003D5B8C">
      <w:pPr>
        <w:spacing w:line="480" w:lineRule="auto"/>
        <w:rPr>
          <w:b/>
          <w:bCs/>
        </w:rPr>
      </w:pPr>
    </w:p>
    <w:p w14:paraId="7FB40FF4" w14:textId="7EBF8647" w:rsidR="003D5B8C" w:rsidRPr="003D5B8C" w:rsidRDefault="003D5B8C" w:rsidP="003D5B8C">
      <w:pPr>
        <w:spacing w:line="480" w:lineRule="auto"/>
      </w:pPr>
      <w:r w:rsidRPr="003D5B8C">
        <w:rPr>
          <w:b/>
          <w:bCs/>
        </w:rPr>
        <w:t xml:space="preserve">Authors: </w:t>
      </w:r>
      <w:r w:rsidRPr="003D5B8C">
        <w:t xml:space="preserve">Anna Volerman, MD, Alison Pelczar, MPP, Rena Conti, PhD, </w:t>
      </w:r>
      <w:r w:rsidRPr="003D5B8C">
        <w:rPr>
          <w:lang w:val="es-ES"/>
        </w:rPr>
        <w:t xml:space="preserve">Christina Ciaccio, MD, MSc, </w:t>
      </w:r>
      <w:r w:rsidRPr="003D5B8C">
        <w:t>Kao-Ping Chua, MD, PhD</w:t>
      </w:r>
    </w:p>
    <w:p w14:paraId="103EF265" w14:textId="77777777" w:rsidR="003D5B8C" w:rsidRPr="003D5B8C" w:rsidRDefault="003D5B8C">
      <w:pPr>
        <w:spacing w:after="160" w:line="259" w:lineRule="auto"/>
        <w:rPr>
          <w:rFonts w:eastAsia="Times New Roman"/>
          <w:b/>
        </w:rPr>
      </w:pPr>
    </w:p>
    <w:p w14:paraId="1BE64C1E" w14:textId="4666CE02" w:rsidR="003D5B8C" w:rsidRDefault="003D5B8C">
      <w:pPr>
        <w:spacing w:after="160" w:line="259" w:lineRule="auto"/>
        <w:rPr>
          <w:rFonts w:eastAsia="Times New Roman"/>
          <w:b/>
        </w:rPr>
      </w:pPr>
    </w:p>
    <w:p w14:paraId="70F9FF1C" w14:textId="41BCD3F3" w:rsidR="00CA11E7" w:rsidRDefault="00CA11E7">
      <w:pPr>
        <w:spacing w:after="160" w:line="259" w:lineRule="auto"/>
        <w:rPr>
          <w:rFonts w:eastAsia="Times New Roman"/>
          <w:b/>
        </w:rPr>
      </w:pPr>
    </w:p>
    <w:p w14:paraId="041BF802" w14:textId="40061954" w:rsidR="00CA11E7" w:rsidRDefault="00CA11E7">
      <w:pPr>
        <w:spacing w:after="160" w:line="259" w:lineRule="auto"/>
        <w:rPr>
          <w:rFonts w:eastAsia="Times New Roman"/>
          <w:b/>
        </w:rPr>
      </w:pPr>
    </w:p>
    <w:p w14:paraId="4506729F" w14:textId="23682610" w:rsidR="00CA11E7" w:rsidRDefault="00CA11E7">
      <w:pPr>
        <w:spacing w:after="160" w:line="259" w:lineRule="auto"/>
        <w:rPr>
          <w:rFonts w:eastAsia="Times New Roman"/>
          <w:b/>
        </w:rPr>
      </w:pPr>
    </w:p>
    <w:p w14:paraId="6D8907A8" w14:textId="3CF79BB0" w:rsidR="00CA11E7" w:rsidRDefault="00CA11E7">
      <w:pPr>
        <w:spacing w:after="160" w:line="259" w:lineRule="auto"/>
        <w:rPr>
          <w:rFonts w:eastAsia="Times New Roman"/>
          <w:b/>
        </w:rPr>
      </w:pPr>
    </w:p>
    <w:p w14:paraId="021C78E5" w14:textId="1956A762" w:rsidR="00CA11E7" w:rsidRDefault="00CA11E7">
      <w:pPr>
        <w:spacing w:after="160" w:line="259" w:lineRule="auto"/>
        <w:rPr>
          <w:rFonts w:eastAsia="Times New Roman"/>
          <w:b/>
        </w:rPr>
      </w:pPr>
    </w:p>
    <w:p w14:paraId="2C602B4E" w14:textId="006A0B82" w:rsidR="00CA11E7" w:rsidRDefault="00CA11E7">
      <w:pPr>
        <w:spacing w:after="160" w:line="259" w:lineRule="auto"/>
        <w:rPr>
          <w:rFonts w:eastAsia="Times New Roman"/>
          <w:b/>
        </w:rPr>
      </w:pPr>
    </w:p>
    <w:p w14:paraId="7F48283B" w14:textId="0E3C4D82" w:rsidR="00CA11E7" w:rsidRDefault="00CA11E7">
      <w:pPr>
        <w:spacing w:after="160" w:line="259" w:lineRule="auto"/>
        <w:rPr>
          <w:rFonts w:eastAsia="Times New Roman"/>
          <w:b/>
        </w:rPr>
      </w:pPr>
      <w:bookmarkStart w:id="0" w:name="_GoBack"/>
      <w:bookmarkEnd w:id="0"/>
    </w:p>
    <w:p w14:paraId="3A762FA5" w14:textId="630EA85A" w:rsidR="00CA11E7" w:rsidRDefault="00CA11E7">
      <w:pPr>
        <w:spacing w:after="160" w:line="259" w:lineRule="auto"/>
        <w:rPr>
          <w:rFonts w:eastAsia="Times New Roman"/>
          <w:b/>
        </w:rPr>
      </w:pPr>
    </w:p>
    <w:p w14:paraId="445D759D" w14:textId="5075D79C" w:rsidR="00CA11E7" w:rsidRDefault="00CA11E7">
      <w:pPr>
        <w:spacing w:after="160" w:line="259" w:lineRule="auto"/>
        <w:rPr>
          <w:rFonts w:eastAsia="Times New Roman"/>
          <w:b/>
        </w:rPr>
      </w:pPr>
    </w:p>
    <w:p w14:paraId="53DD51C3" w14:textId="6C969ABA" w:rsidR="00CA11E7" w:rsidRDefault="00CA11E7">
      <w:pPr>
        <w:spacing w:after="160" w:line="259" w:lineRule="auto"/>
        <w:rPr>
          <w:rFonts w:eastAsia="Times New Roman"/>
          <w:b/>
        </w:rPr>
      </w:pPr>
    </w:p>
    <w:p w14:paraId="68BAB932" w14:textId="5E5F9518" w:rsidR="00CA11E7" w:rsidRDefault="00CA11E7">
      <w:pPr>
        <w:spacing w:after="160" w:line="259" w:lineRule="auto"/>
        <w:rPr>
          <w:rFonts w:eastAsia="Times New Roman"/>
          <w:b/>
        </w:rPr>
      </w:pPr>
    </w:p>
    <w:p w14:paraId="13E7A312" w14:textId="3867ABDA" w:rsidR="00CA11E7" w:rsidRDefault="00CA11E7">
      <w:pPr>
        <w:spacing w:after="160" w:line="259" w:lineRule="auto"/>
        <w:rPr>
          <w:rFonts w:eastAsia="Times New Roman"/>
          <w:b/>
        </w:rPr>
      </w:pPr>
    </w:p>
    <w:p w14:paraId="7C389A84" w14:textId="228CAF5E" w:rsidR="00CA11E7" w:rsidRDefault="00CA11E7">
      <w:pPr>
        <w:spacing w:after="160" w:line="259" w:lineRule="auto"/>
        <w:rPr>
          <w:rFonts w:eastAsia="Times New Roman"/>
          <w:b/>
        </w:rPr>
      </w:pPr>
    </w:p>
    <w:p w14:paraId="0A3074E8" w14:textId="00018DE6" w:rsidR="00CA11E7" w:rsidRDefault="00CA11E7">
      <w:pPr>
        <w:spacing w:after="160" w:line="259" w:lineRule="auto"/>
        <w:rPr>
          <w:rFonts w:eastAsia="Times New Roman"/>
          <w:b/>
        </w:rPr>
      </w:pPr>
    </w:p>
    <w:p w14:paraId="56AD6B13" w14:textId="55F18C6C" w:rsidR="00CA11E7" w:rsidRDefault="00CA11E7">
      <w:pPr>
        <w:spacing w:after="160" w:line="259" w:lineRule="auto"/>
        <w:rPr>
          <w:rFonts w:eastAsia="Times New Roman"/>
          <w:b/>
        </w:rPr>
      </w:pPr>
    </w:p>
    <w:p w14:paraId="2EA4EEBE" w14:textId="0867AAE5" w:rsidR="00CA11E7" w:rsidRDefault="00CA11E7">
      <w:pPr>
        <w:spacing w:after="160" w:line="259" w:lineRule="auto"/>
        <w:rPr>
          <w:rFonts w:eastAsia="Times New Roman"/>
          <w:b/>
        </w:rPr>
      </w:pPr>
    </w:p>
    <w:p w14:paraId="0C13CBB1" w14:textId="6E79F720" w:rsidR="00CA11E7" w:rsidRDefault="00CA11E7">
      <w:pPr>
        <w:spacing w:after="160" w:line="259" w:lineRule="auto"/>
        <w:rPr>
          <w:rFonts w:eastAsia="Times New Roman"/>
          <w:b/>
        </w:rPr>
      </w:pPr>
    </w:p>
    <w:p w14:paraId="580A7ECF" w14:textId="25AFB287" w:rsidR="00CA11E7" w:rsidRDefault="00CA11E7">
      <w:pPr>
        <w:spacing w:after="160" w:line="259" w:lineRule="auto"/>
        <w:rPr>
          <w:rFonts w:eastAsia="Times New Roman"/>
          <w:b/>
        </w:rPr>
      </w:pPr>
    </w:p>
    <w:p w14:paraId="6060AB06" w14:textId="778DF80B" w:rsidR="00CA11E7" w:rsidRDefault="00CA11E7">
      <w:pPr>
        <w:spacing w:after="160" w:line="259" w:lineRule="auto"/>
        <w:rPr>
          <w:rFonts w:eastAsia="Times New Roman"/>
          <w:b/>
        </w:rPr>
      </w:pPr>
    </w:p>
    <w:p w14:paraId="1C71A94C" w14:textId="77777777" w:rsidR="00CA11E7" w:rsidRPr="003D5B8C" w:rsidRDefault="00CA11E7">
      <w:pPr>
        <w:spacing w:after="160" w:line="259" w:lineRule="auto"/>
        <w:rPr>
          <w:rFonts w:eastAsia="Times New Roman"/>
          <w:b/>
        </w:rPr>
      </w:pPr>
    </w:p>
    <w:p w14:paraId="7C06A5F4" w14:textId="36EC2222" w:rsidR="0084141C" w:rsidRPr="003D5B8C" w:rsidRDefault="00140931" w:rsidP="0084141C">
      <w:pPr>
        <w:rPr>
          <w:rFonts w:eastAsia="Times New Roman"/>
        </w:rPr>
      </w:pPr>
      <w:r w:rsidRPr="003D5B8C">
        <w:rPr>
          <w:rFonts w:eastAsia="Times New Roman"/>
          <w:b/>
        </w:rPr>
        <w:lastRenderedPageBreak/>
        <w:t>Table E1:</w:t>
      </w:r>
      <w:r w:rsidR="0084141C" w:rsidRPr="003D5B8C">
        <w:rPr>
          <w:rFonts w:eastAsia="Times New Roman"/>
          <w:b/>
        </w:rPr>
        <w:t xml:space="preserve"> </w:t>
      </w:r>
      <w:r w:rsidR="0084141C" w:rsidRPr="003D5B8C">
        <w:rPr>
          <w:rFonts w:eastAsia="Times New Roman"/>
        </w:rPr>
        <w:t xml:space="preserve">National Drug Codes (NDCs) for albuterol dispensed in 2018 </w:t>
      </w:r>
    </w:p>
    <w:p w14:paraId="26197987" w14:textId="77777777" w:rsidR="0084141C" w:rsidRPr="003D5B8C" w:rsidRDefault="0084141C" w:rsidP="0084141C">
      <w:pPr>
        <w:rPr>
          <w:rFonts w:eastAsia="Times New Roman"/>
        </w:rPr>
      </w:pPr>
    </w:p>
    <w:tbl>
      <w:tblPr>
        <w:tblW w:w="792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00" w:firstRow="0" w:lastRow="0" w:firstColumn="0" w:lastColumn="0" w:noHBand="1" w:noVBand="1"/>
      </w:tblPr>
      <w:tblGrid>
        <w:gridCol w:w="2085"/>
        <w:gridCol w:w="3680"/>
        <w:gridCol w:w="2160"/>
      </w:tblGrid>
      <w:tr w:rsidR="0084141C" w:rsidRPr="003D5B8C" w14:paraId="05A7D616"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57FB7F" w14:textId="77777777" w:rsidR="0084141C" w:rsidRPr="003D5B8C" w:rsidRDefault="0084141C" w:rsidP="00C811A3">
            <w:pPr>
              <w:spacing w:line="240" w:lineRule="auto"/>
              <w:ind w:right="320"/>
              <w:rPr>
                <w:rFonts w:eastAsia="Times New Roman"/>
                <w:b/>
              </w:rPr>
            </w:pPr>
            <w:r w:rsidRPr="003D5B8C">
              <w:rPr>
                <w:rFonts w:eastAsia="Times New Roman"/>
                <w:b/>
              </w:rPr>
              <w:t>NDC</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580D9A" w14:textId="77777777" w:rsidR="0084141C" w:rsidRPr="003D5B8C" w:rsidRDefault="0084141C" w:rsidP="00C811A3">
            <w:pPr>
              <w:spacing w:line="240" w:lineRule="auto"/>
              <w:ind w:right="320"/>
              <w:rPr>
                <w:rFonts w:eastAsia="Times New Roman"/>
                <w:b/>
              </w:rPr>
            </w:pPr>
            <w:r w:rsidRPr="003D5B8C">
              <w:rPr>
                <w:rFonts w:eastAsia="Times New Roman"/>
                <w:b/>
              </w:rPr>
              <w:t>Form</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90EBE50" w14:textId="77777777" w:rsidR="0084141C" w:rsidRPr="003D5B8C" w:rsidRDefault="0084141C" w:rsidP="00C811A3">
            <w:pPr>
              <w:spacing w:line="240" w:lineRule="auto"/>
              <w:ind w:right="320"/>
              <w:rPr>
                <w:rFonts w:eastAsia="Times New Roman"/>
                <w:b/>
              </w:rPr>
            </w:pPr>
            <w:r w:rsidRPr="003D5B8C">
              <w:rPr>
                <w:rFonts w:eastAsia="Times New Roman"/>
                <w:b/>
              </w:rPr>
              <w:t>Route</w:t>
            </w:r>
          </w:p>
        </w:tc>
      </w:tr>
      <w:tr w:rsidR="0084141C" w:rsidRPr="003D5B8C" w14:paraId="257409B6"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2CCC75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4122-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508E53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Extended Release 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14D81A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3B4EA9D7" w14:textId="77777777" w:rsidTr="00C811A3">
        <w:trPr>
          <w:trHeight w:val="15"/>
        </w:trPr>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FA5525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4124-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55FCC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Extended Release 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1CE1D8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1DC6116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3D67DF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8774-0400-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6AC276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Extended Release 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5717C9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3A96BC6F"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295DD1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8774-0600-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A501BF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Extended Release 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E4EA82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709D8FF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3C7D25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0383-0740-1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3DDB35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yrup</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B35F8F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DB2D64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7AA092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603-1008-58</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12EA73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yrup</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5D2A93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5BE5C22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0D3872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72-0825-1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DF5052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yrup</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BD3EAD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B63F22F"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8562FE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93-0661-1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D7893A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yrup</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5C616C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02C5879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4EC98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6689-0100-1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D95C1F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yrup</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3FFC7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4C4E124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EEECF2B" w14:textId="77777777" w:rsidR="0084141C" w:rsidRPr="003D5B8C" w:rsidRDefault="0084141C" w:rsidP="00C811A3">
            <w:pPr>
              <w:spacing w:line="240" w:lineRule="auto"/>
              <w:rPr>
                <w:rFonts w:eastAsia="Times New Roman"/>
              </w:rPr>
            </w:pPr>
            <w:r w:rsidRPr="003D5B8C">
              <w:rPr>
                <w:rFonts w:eastAsia="Times New Roman"/>
              </w:rPr>
              <w:t>64980-0442-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A8E8A6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95F690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12B7198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A211A7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4980-0443-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3014929" w14:textId="77777777" w:rsidR="0084141C" w:rsidRPr="003D5B8C" w:rsidRDefault="0084141C" w:rsidP="00C811A3">
            <w:pPr>
              <w:widowControl w:val="0"/>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3605C0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308575A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55A8D6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9543-0291-1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DF0A2CE" w14:textId="77777777" w:rsidR="0084141C" w:rsidRPr="003D5B8C" w:rsidRDefault="0084141C" w:rsidP="00C811A3">
            <w:pPr>
              <w:widowControl w:val="0"/>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3A29D9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77CF395"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AFED3B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9543-0290-18</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D0DFE95" w14:textId="77777777" w:rsidR="0084141C" w:rsidRPr="003D5B8C" w:rsidRDefault="0084141C" w:rsidP="00C811A3">
            <w:pPr>
              <w:widowControl w:val="0"/>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CEC7CC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69C3FFCC"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F99618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9543-0290-1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40A143" w14:textId="77777777" w:rsidR="0084141C" w:rsidRPr="003D5B8C" w:rsidRDefault="0084141C" w:rsidP="00C811A3">
            <w:pPr>
              <w:widowControl w:val="0"/>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7759F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38299DA6"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F391A7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8084-0949-2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CB9FE0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65363D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17CA41D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F91B6C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8084-0949-9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41DE97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A91D5F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5A832621"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54DB30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8084-0952-2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0D9AAB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9764D6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7C3AD3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45A9A0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9238-1344-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2D4CB4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888161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626C8178"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8D920C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9238-1345-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CB273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8AB65C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0842CB2A"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7AFD44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1079-0657-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F70638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A78FC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7A63E89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78BAE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1079-0658-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3A66BE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28599A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535780A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5DDE12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0572-0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C13BDA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C60A99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3E5CF1D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EEEEB9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0572-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ED1F6A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7F0078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DD5761B"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EB5FF3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0255-0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70C0F4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4B423F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0D0F7C72"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120B17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0255-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E44086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30334D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F85929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625CE7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3489-0176-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36DCBA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629754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6D11892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2567F4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3489-0176-0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B5CC1D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086590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24F036C2"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4C683F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3489-0177-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EC07D0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988820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7F780C2C"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E71748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3489-0177-0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18F9CB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Tablet</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D7C954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Oral</w:t>
            </w:r>
          </w:p>
        </w:tc>
      </w:tr>
      <w:tr w:rsidR="0084141C" w:rsidRPr="003D5B8C" w14:paraId="019DF46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B78017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9310-0580-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DC703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Powder</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4C9ED3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71FE211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3B6E24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49502-0692-0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1367C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58031A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436C815"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D497E5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49502-0693-0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780FF5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CF77E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C2E656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4A6A33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72-0831-2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7CF9FA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32C0E5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6CF518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AF45BA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0383-0741-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B6C396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1E41A3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7C08579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76964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49502-0697-6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271235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966E91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9826E2C"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715260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49502-0697-29</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160C33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82E0BA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1CAE46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BC959A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49502-0697-24</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68193C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40EAB3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26D243F"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FA8F63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8270-9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FFAA20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D26BEA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2F004E2"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014705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8270-9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B2658D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92B733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33B159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CF82E4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8270-5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813AA3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575CCB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BB3341D"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CB839E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8270-5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291B93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B7B7E8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99FA02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E31E0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6992-5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803655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542F1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3CB7897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BD002B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6991-5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604D45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252C76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5B091205"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820662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6990-9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DFCD10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6EC872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9D39B4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6052E8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6990-9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FD682F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36A8DE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E3DE40A"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5F8FF5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378-6990-58</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C693CF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C54DA0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1F341A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76219C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lastRenderedPageBreak/>
              <w:t>00378-6990-5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9834EA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D6CCCA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16B988F"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C29DB7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501-2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D42DA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2E7607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73B58665"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7C860B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501-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D324FB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E295BD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D68AC0A"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5F1C67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501-0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75824D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B8A22E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317BC59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39CCC1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501-0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14F04C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F77C98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5D8A7E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4591C6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501-6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9A4A69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97C7C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37456EB"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3AD93F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901-0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51174A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9B4AD9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C3D6DE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1373FC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901-3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F9676E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A5D66C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3F4E30AD"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BAD65C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904-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6261B4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EF104B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FA7F8E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5AE3B0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904-0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81B881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3416AB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448FEC1"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A036FA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9904-2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0DF686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5B5389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53C9CF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F61FC4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0301-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D189C5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32A04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4DF477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15F68C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487-0301-0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443967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FEF92C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558EC64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4C68D2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76204-0200-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0211B7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12723A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3FACB8D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15A90F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76204-0200-25</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A78A8A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1EBD73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99D594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03CEC9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76204-0200-3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C4D7C2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3A0C47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E6BCED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476C90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76204-0200-6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C0B731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E4A961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DD8FC8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8E9C3B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54-8063-1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B0678F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25B264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5940EC0B"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85D063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66794-0001-3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3C320F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FD5D45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80D1E23"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AAC504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781-7155-64</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F910F1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AFD720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08BD82C"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A49EE3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781-7155-29</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144BB7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4D8143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1369FD1"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FF0DC3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781-7155-8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63BECD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3FAA271"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83688B6"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79DFBC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591-3797-3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2D1D05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633B1B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13AC81C"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F277AE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591-3797-6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8A36A2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02D344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FB33319"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71B7E8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591-3797-8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4D1451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B54CFC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6F4E072"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8BC160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591-3467-5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2A6037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5E03F9B"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D2375EB"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B5345A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591-3468-5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4A452D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F0AD1E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EE44694"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46F7A8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172-6405-49</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3BC9C2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5BF81D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7EDC6222"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26748E2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24208-0347-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07F628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1F4FEB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CA4A0CA"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7ADA04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16252-0097-33</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AEA62E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E086E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A6D93F8"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2B940C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16252-0097-2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7F79CA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141F555"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636E237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8D285F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16252-0097-66</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F6AD5D0"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099480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9CD8D41"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353790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85-1336-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456D17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1AFA15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5C7E060"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DB0B9B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85-1806-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FD2CAF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olut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4C2872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7F3E817E"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FF78A5C"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59310-0579-22</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683A9D6"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175C59"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13A8D731"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BFAC3B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85-1132-0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E32667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E92E00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D040B66"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F542F4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085-1132-04</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BA633F2"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223A87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0C24003F"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6F35F3CF"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173-0682-21</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03D74F67"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760DD7F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49AD17CB"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C2A23C3"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173-0682-20</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57AAD67E"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4FF373C4"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r w:rsidR="0084141C" w:rsidRPr="003D5B8C" w14:paraId="25A074A7" w14:textId="77777777" w:rsidTr="00C811A3">
        <w:tc>
          <w:tcPr>
            <w:tcW w:w="208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076AEAD"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00173-0682-24</w:t>
            </w:r>
          </w:p>
        </w:tc>
        <w:tc>
          <w:tcPr>
            <w:tcW w:w="36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3417D3DA"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Suspension</w:t>
            </w:r>
          </w:p>
        </w:tc>
        <w:tc>
          <w:tcPr>
            <w:tcW w:w="21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0" w:type="dxa"/>
              <w:bottom w:w="0" w:type="dxa"/>
              <w:right w:w="0" w:type="dxa"/>
            </w:tcMar>
          </w:tcPr>
          <w:p w14:paraId="11272418" w14:textId="77777777" w:rsidR="0084141C" w:rsidRPr="003D5B8C" w:rsidRDefault="0084141C" w:rsidP="00C811A3">
            <w:pPr>
              <w:widowControl w:val="0"/>
              <w:pBdr>
                <w:top w:val="nil"/>
                <w:left w:val="nil"/>
                <w:bottom w:val="nil"/>
                <w:right w:val="nil"/>
                <w:between w:val="nil"/>
              </w:pBdr>
              <w:spacing w:line="240" w:lineRule="auto"/>
              <w:rPr>
                <w:rFonts w:eastAsia="Times New Roman"/>
              </w:rPr>
            </w:pPr>
            <w:r w:rsidRPr="003D5B8C">
              <w:rPr>
                <w:rFonts w:eastAsia="Times New Roman"/>
              </w:rPr>
              <w:t>Inhalation</w:t>
            </w:r>
          </w:p>
        </w:tc>
      </w:tr>
    </w:tbl>
    <w:p w14:paraId="717C8209" w14:textId="77777777" w:rsidR="003D5B8C" w:rsidRDefault="003D5B8C" w:rsidP="0084141C">
      <w:pPr>
        <w:rPr>
          <w:b/>
        </w:rPr>
      </w:pPr>
    </w:p>
    <w:p w14:paraId="14A38227" w14:textId="5CDE226C" w:rsidR="003D5B8C" w:rsidRDefault="003D5B8C">
      <w:pPr>
        <w:spacing w:after="160" w:line="259" w:lineRule="auto"/>
        <w:rPr>
          <w:b/>
        </w:rPr>
      </w:pPr>
    </w:p>
    <w:p w14:paraId="50DB6206" w14:textId="0B4C6363" w:rsidR="00CA11E7" w:rsidRDefault="00CA11E7">
      <w:pPr>
        <w:spacing w:after="160" w:line="259" w:lineRule="auto"/>
        <w:rPr>
          <w:b/>
        </w:rPr>
      </w:pPr>
    </w:p>
    <w:p w14:paraId="0C8D9353" w14:textId="2E59A022" w:rsidR="00CA11E7" w:rsidRDefault="00CA11E7">
      <w:pPr>
        <w:spacing w:after="160" w:line="259" w:lineRule="auto"/>
        <w:rPr>
          <w:b/>
        </w:rPr>
      </w:pPr>
    </w:p>
    <w:p w14:paraId="3F610F0B" w14:textId="77777777" w:rsidR="00CA11E7" w:rsidRDefault="00CA11E7">
      <w:pPr>
        <w:spacing w:after="160" w:line="259" w:lineRule="auto"/>
        <w:rPr>
          <w:b/>
        </w:rPr>
      </w:pPr>
    </w:p>
    <w:p w14:paraId="230E664E" w14:textId="50958F33" w:rsidR="0084141C" w:rsidRPr="003D5B8C" w:rsidRDefault="00990197" w:rsidP="0084141C">
      <w:r w:rsidRPr="003D5B8C">
        <w:rPr>
          <w:b/>
        </w:rPr>
        <w:lastRenderedPageBreak/>
        <w:t>Table E2</w:t>
      </w:r>
      <w:r w:rsidR="0084141C" w:rsidRPr="003D5B8C">
        <w:rPr>
          <w:b/>
        </w:rPr>
        <w:t>.</w:t>
      </w:r>
      <w:r w:rsidR="0084141C" w:rsidRPr="003D5B8C">
        <w:t xml:space="preserve"> Results from difference-in-differences analysis examining association between dispensing and removal of oral albuterol syrup from Arkansas’ </w:t>
      </w:r>
      <w:r w:rsidR="00262792" w:rsidRPr="003D5B8C">
        <w:t>preferred drug list</w:t>
      </w:r>
      <w:r w:rsidR="0084141C" w:rsidRPr="003D5B8C">
        <w:t xml:space="preserve"> in March 2014, excluding imputed counts</w:t>
      </w:r>
    </w:p>
    <w:p w14:paraId="7A778477" w14:textId="77777777" w:rsidR="0084141C" w:rsidRPr="003D5B8C" w:rsidRDefault="0084141C" w:rsidP="0084141C"/>
    <w:tbl>
      <w:tblPr>
        <w:tblStyle w:val="TableGrid"/>
        <w:tblW w:w="0" w:type="auto"/>
        <w:tblLook w:val="04A0" w:firstRow="1" w:lastRow="0" w:firstColumn="1" w:lastColumn="0" w:noHBand="0" w:noVBand="1"/>
      </w:tblPr>
      <w:tblGrid>
        <w:gridCol w:w="2377"/>
        <w:gridCol w:w="2087"/>
        <w:gridCol w:w="1111"/>
        <w:gridCol w:w="2070"/>
        <w:gridCol w:w="1260"/>
      </w:tblGrid>
      <w:tr w:rsidR="0084141C" w:rsidRPr="003D5B8C" w14:paraId="2D5ACE48" w14:textId="77777777" w:rsidTr="00DD3BFB">
        <w:tc>
          <w:tcPr>
            <w:tcW w:w="2377" w:type="dxa"/>
          </w:tcPr>
          <w:p w14:paraId="5621CA08" w14:textId="77777777" w:rsidR="0084141C" w:rsidRPr="003D5B8C" w:rsidRDefault="0084141C" w:rsidP="00C811A3"/>
        </w:tc>
        <w:tc>
          <w:tcPr>
            <w:tcW w:w="3198" w:type="dxa"/>
            <w:gridSpan w:val="2"/>
          </w:tcPr>
          <w:p w14:paraId="69507809" w14:textId="77777777" w:rsidR="0084141C" w:rsidRPr="003D5B8C" w:rsidRDefault="0084141C" w:rsidP="00C811A3">
            <w:pPr>
              <w:jc w:val="center"/>
            </w:pPr>
            <w:r w:rsidRPr="003D5B8C">
              <w:t>2011-2018</w:t>
            </w:r>
          </w:p>
        </w:tc>
        <w:tc>
          <w:tcPr>
            <w:tcW w:w="3330" w:type="dxa"/>
            <w:gridSpan w:val="2"/>
          </w:tcPr>
          <w:p w14:paraId="4F19D706" w14:textId="77777777" w:rsidR="0084141C" w:rsidRPr="003D5B8C" w:rsidRDefault="0084141C" w:rsidP="00C811A3">
            <w:pPr>
              <w:jc w:val="center"/>
            </w:pPr>
            <w:r w:rsidRPr="003D5B8C">
              <w:t>2011-2015</w:t>
            </w:r>
          </w:p>
        </w:tc>
      </w:tr>
      <w:tr w:rsidR="0084141C" w:rsidRPr="003D5B8C" w14:paraId="7577E179" w14:textId="77777777" w:rsidTr="00DD3BFB">
        <w:tc>
          <w:tcPr>
            <w:tcW w:w="2377" w:type="dxa"/>
          </w:tcPr>
          <w:p w14:paraId="0FA8767A" w14:textId="77777777" w:rsidR="0084141C" w:rsidRPr="003D5B8C" w:rsidRDefault="0084141C" w:rsidP="00C811A3"/>
        </w:tc>
        <w:tc>
          <w:tcPr>
            <w:tcW w:w="2087" w:type="dxa"/>
          </w:tcPr>
          <w:p w14:paraId="4CD5E363" w14:textId="77777777" w:rsidR="0084141C" w:rsidRPr="003D5B8C" w:rsidRDefault="0084141C" w:rsidP="00C811A3">
            <w:pPr>
              <w:jc w:val="right"/>
            </w:pPr>
            <w:r w:rsidRPr="003D5B8C">
              <w:t>Estimate (SE)</w:t>
            </w:r>
          </w:p>
        </w:tc>
        <w:tc>
          <w:tcPr>
            <w:tcW w:w="1111" w:type="dxa"/>
          </w:tcPr>
          <w:p w14:paraId="4481283A" w14:textId="77777777" w:rsidR="0084141C" w:rsidRPr="003D5B8C" w:rsidRDefault="0084141C" w:rsidP="00C811A3">
            <w:pPr>
              <w:jc w:val="right"/>
              <w:rPr>
                <w:i/>
                <w:iCs/>
              </w:rPr>
            </w:pPr>
            <w:r w:rsidRPr="003D5B8C">
              <w:rPr>
                <w:i/>
                <w:iCs/>
              </w:rPr>
              <w:t>p</w:t>
            </w:r>
          </w:p>
        </w:tc>
        <w:tc>
          <w:tcPr>
            <w:tcW w:w="2070" w:type="dxa"/>
          </w:tcPr>
          <w:p w14:paraId="29F11C0D" w14:textId="77777777" w:rsidR="0084141C" w:rsidRPr="003D5B8C" w:rsidRDefault="0084141C" w:rsidP="00C811A3">
            <w:pPr>
              <w:jc w:val="right"/>
            </w:pPr>
            <w:r w:rsidRPr="003D5B8C">
              <w:t>Estimate (SE)</w:t>
            </w:r>
          </w:p>
        </w:tc>
        <w:tc>
          <w:tcPr>
            <w:tcW w:w="1260" w:type="dxa"/>
          </w:tcPr>
          <w:p w14:paraId="21CDF68A" w14:textId="77777777" w:rsidR="0084141C" w:rsidRPr="003D5B8C" w:rsidRDefault="0084141C" w:rsidP="00C811A3">
            <w:pPr>
              <w:jc w:val="right"/>
              <w:rPr>
                <w:i/>
                <w:iCs/>
              </w:rPr>
            </w:pPr>
            <w:r w:rsidRPr="003D5B8C">
              <w:rPr>
                <w:i/>
                <w:iCs/>
              </w:rPr>
              <w:t>p</w:t>
            </w:r>
          </w:p>
        </w:tc>
      </w:tr>
      <w:tr w:rsidR="0084141C" w:rsidRPr="003D5B8C" w14:paraId="2A247309" w14:textId="77777777" w:rsidTr="00DD3BFB">
        <w:tc>
          <w:tcPr>
            <w:tcW w:w="2377" w:type="dxa"/>
          </w:tcPr>
          <w:p w14:paraId="1311DAE4" w14:textId="77777777" w:rsidR="0084141C" w:rsidRPr="003D5B8C" w:rsidRDefault="0084141C" w:rsidP="00C811A3">
            <w:r w:rsidRPr="003D5B8C">
              <w:t>Intercept</w:t>
            </w:r>
          </w:p>
        </w:tc>
        <w:tc>
          <w:tcPr>
            <w:tcW w:w="2087" w:type="dxa"/>
          </w:tcPr>
          <w:p w14:paraId="2F072117" w14:textId="77777777" w:rsidR="0084141C" w:rsidRPr="003D5B8C" w:rsidRDefault="0084141C" w:rsidP="00C811A3">
            <w:pPr>
              <w:jc w:val="right"/>
            </w:pPr>
            <w:r w:rsidRPr="003D5B8C">
              <w:rPr>
                <w:rFonts w:eastAsia="Times New Roman"/>
              </w:rPr>
              <w:t>1.04 (0.12)</w:t>
            </w:r>
          </w:p>
        </w:tc>
        <w:tc>
          <w:tcPr>
            <w:tcW w:w="1111" w:type="dxa"/>
          </w:tcPr>
          <w:p w14:paraId="3F8D350A" w14:textId="77777777" w:rsidR="0084141C" w:rsidRPr="003D5B8C" w:rsidRDefault="0084141C" w:rsidP="00C811A3">
            <w:pPr>
              <w:jc w:val="right"/>
            </w:pPr>
            <w:r w:rsidRPr="003D5B8C">
              <w:rPr>
                <w:rFonts w:eastAsia="Times New Roman"/>
              </w:rPr>
              <w:t>&lt;0.001</w:t>
            </w:r>
          </w:p>
        </w:tc>
        <w:tc>
          <w:tcPr>
            <w:tcW w:w="2070" w:type="dxa"/>
          </w:tcPr>
          <w:p w14:paraId="273897A0" w14:textId="77777777" w:rsidR="0084141C" w:rsidRPr="003D5B8C" w:rsidRDefault="0084141C" w:rsidP="00C811A3">
            <w:pPr>
              <w:jc w:val="right"/>
            </w:pPr>
            <w:r w:rsidRPr="003D5B8C">
              <w:t>1.19 (0.14)</w:t>
            </w:r>
          </w:p>
        </w:tc>
        <w:tc>
          <w:tcPr>
            <w:tcW w:w="1260" w:type="dxa"/>
          </w:tcPr>
          <w:p w14:paraId="411DAA8B" w14:textId="77777777" w:rsidR="0084141C" w:rsidRPr="003D5B8C" w:rsidRDefault="0084141C" w:rsidP="00C811A3">
            <w:pPr>
              <w:jc w:val="right"/>
            </w:pPr>
            <w:r w:rsidRPr="003D5B8C">
              <w:t>&lt;0.001</w:t>
            </w:r>
          </w:p>
        </w:tc>
      </w:tr>
      <w:tr w:rsidR="0084141C" w:rsidRPr="003D5B8C" w14:paraId="1840E635" w14:textId="77777777" w:rsidTr="00DD3BFB">
        <w:tc>
          <w:tcPr>
            <w:tcW w:w="2377" w:type="dxa"/>
          </w:tcPr>
          <w:p w14:paraId="535DE042" w14:textId="77777777" w:rsidR="0084141C" w:rsidRPr="003D5B8C" w:rsidRDefault="0084141C" w:rsidP="00C811A3">
            <w:r w:rsidRPr="003D5B8C">
              <w:t>Difference in the pre-intervention period</w:t>
            </w:r>
          </w:p>
        </w:tc>
        <w:tc>
          <w:tcPr>
            <w:tcW w:w="2087" w:type="dxa"/>
          </w:tcPr>
          <w:p w14:paraId="53712276" w14:textId="77777777" w:rsidR="0084141C" w:rsidRPr="003D5B8C" w:rsidRDefault="0084141C" w:rsidP="00C811A3">
            <w:pPr>
              <w:jc w:val="right"/>
            </w:pPr>
            <w:r w:rsidRPr="003D5B8C">
              <w:rPr>
                <w:rFonts w:eastAsia="Times New Roman"/>
              </w:rPr>
              <w:t>0.10 (0.12)</w:t>
            </w:r>
          </w:p>
        </w:tc>
        <w:tc>
          <w:tcPr>
            <w:tcW w:w="1111" w:type="dxa"/>
          </w:tcPr>
          <w:p w14:paraId="3643E495" w14:textId="77777777" w:rsidR="0084141C" w:rsidRPr="003D5B8C" w:rsidRDefault="0084141C" w:rsidP="00C811A3">
            <w:pPr>
              <w:jc w:val="right"/>
            </w:pPr>
            <w:r w:rsidRPr="003D5B8C">
              <w:rPr>
                <w:rFonts w:eastAsia="Times New Roman"/>
              </w:rPr>
              <w:t>0.43</w:t>
            </w:r>
          </w:p>
        </w:tc>
        <w:tc>
          <w:tcPr>
            <w:tcW w:w="2070" w:type="dxa"/>
          </w:tcPr>
          <w:p w14:paraId="65A4E831" w14:textId="77777777" w:rsidR="0084141C" w:rsidRPr="003D5B8C" w:rsidRDefault="0084141C" w:rsidP="00C811A3">
            <w:pPr>
              <w:jc w:val="right"/>
            </w:pPr>
            <w:r w:rsidRPr="003D5B8C">
              <w:t>0.10 (0.10)</w:t>
            </w:r>
          </w:p>
        </w:tc>
        <w:tc>
          <w:tcPr>
            <w:tcW w:w="1260" w:type="dxa"/>
          </w:tcPr>
          <w:p w14:paraId="026C8542" w14:textId="77777777" w:rsidR="0084141C" w:rsidRPr="003D5B8C" w:rsidRDefault="0084141C" w:rsidP="00C811A3">
            <w:pPr>
              <w:jc w:val="right"/>
            </w:pPr>
            <w:r w:rsidRPr="003D5B8C">
              <w:t>0.37</w:t>
            </w:r>
          </w:p>
        </w:tc>
      </w:tr>
      <w:tr w:rsidR="0084141C" w:rsidRPr="003D5B8C" w14:paraId="01BFBD3A" w14:textId="77777777" w:rsidTr="00DD3BFB">
        <w:tc>
          <w:tcPr>
            <w:tcW w:w="2377" w:type="dxa"/>
          </w:tcPr>
          <w:p w14:paraId="0CCC3FB3" w14:textId="77777777" w:rsidR="0084141C" w:rsidRPr="003D5B8C" w:rsidRDefault="0084141C" w:rsidP="00C811A3">
            <w:r w:rsidRPr="003D5B8C">
              <w:t>Change during post-intervention period</w:t>
            </w:r>
          </w:p>
        </w:tc>
        <w:tc>
          <w:tcPr>
            <w:tcW w:w="2087" w:type="dxa"/>
          </w:tcPr>
          <w:p w14:paraId="12B4623D" w14:textId="77777777" w:rsidR="0084141C" w:rsidRPr="003D5B8C" w:rsidRDefault="0084141C" w:rsidP="00C811A3">
            <w:pPr>
              <w:jc w:val="right"/>
            </w:pPr>
            <w:r w:rsidRPr="003D5B8C">
              <w:rPr>
                <w:rFonts w:eastAsia="Times New Roman"/>
              </w:rPr>
              <w:t>-0.60 (0.09)</w:t>
            </w:r>
          </w:p>
        </w:tc>
        <w:tc>
          <w:tcPr>
            <w:tcW w:w="1111" w:type="dxa"/>
          </w:tcPr>
          <w:p w14:paraId="2D297815" w14:textId="77777777" w:rsidR="0084141C" w:rsidRPr="003D5B8C" w:rsidRDefault="0084141C" w:rsidP="00C811A3">
            <w:pPr>
              <w:jc w:val="right"/>
            </w:pPr>
            <w:r w:rsidRPr="003D5B8C">
              <w:rPr>
                <w:rFonts w:eastAsia="Times New Roman"/>
              </w:rPr>
              <w:t>&lt;0.001</w:t>
            </w:r>
          </w:p>
        </w:tc>
        <w:tc>
          <w:tcPr>
            <w:tcW w:w="2070" w:type="dxa"/>
          </w:tcPr>
          <w:p w14:paraId="2AF080C4" w14:textId="77777777" w:rsidR="0084141C" w:rsidRPr="003D5B8C" w:rsidRDefault="0084141C" w:rsidP="00C811A3">
            <w:pPr>
              <w:jc w:val="right"/>
            </w:pPr>
            <w:r w:rsidRPr="003D5B8C">
              <w:t>-0.44 (0.10)</w:t>
            </w:r>
          </w:p>
        </w:tc>
        <w:tc>
          <w:tcPr>
            <w:tcW w:w="1260" w:type="dxa"/>
          </w:tcPr>
          <w:p w14:paraId="6788AF73" w14:textId="77777777" w:rsidR="0084141C" w:rsidRPr="003D5B8C" w:rsidRDefault="0084141C" w:rsidP="00C811A3">
            <w:pPr>
              <w:jc w:val="right"/>
            </w:pPr>
            <w:r w:rsidRPr="003D5B8C">
              <w:t>&lt;0.001</w:t>
            </w:r>
          </w:p>
        </w:tc>
      </w:tr>
      <w:tr w:rsidR="0084141C" w:rsidRPr="003D5B8C" w14:paraId="3E6F7867" w14:textId="77777777" w:rsidTr="00DD3BFB">
        <w:tc>
          <w:tcPr>
            <w:tcW w:w="2377" w:type="dxa"/>
          </w:tcPr>
          <w:p w14:paraId="33CB0382" w14:textId="77777777" w:rsidR="0084141C" w:rsidRPr="003D5B8C" w:rsidRDefault="0084141C" w:rsidP="00C811A3">
            <w:r w:rsidRPr="003D5B8C">
              <w:t>Additional change during post-intervention period in Arkansas</w:t>
            </w:r>
          </w:p>
        </w:tc>
        <w:tc>
          <w:tcPr>
            <w:tcW w:w="2087" w:type="dxa"/>
          </w:tcPr>
          <w:p w14:paraId="0E5256DE" w14:textId="77777777" w:rsidR="0084141C" w:rsidRPr="003D5B8C" w:rsidRDefault="0084141C" w:rsidP="00C811A3">
            <w:pPr>
              <w:jc w:val="right"/>
            </w:pPr>
            <w:r w:rsidRPr="003D5B8C">
              <w:rPr>
                <w:rFonts w:eastAsia="Times New Roman"/>
              </w:rPr>
              <w:t>-0.32 (0.13)</w:t>
            </w:r>
          </w:p>
        </w:tc>
        <w:tc>
          <w:tcPr>
            <w:tcW w:w="1111" w:type="dxa"/>
          </w:tcPr>
          <w:p w14:paraId="07DB3574" w14:textId="77777777" w:rsidR="0084141C" w:rsidRPr="003D5B8C" w:rsidRDefault="0084141C" w:rsidP="00C811A3">
            <w:pPr>
              <w:jc w:val="right"/>
            </w:pPr>
            <w:r w:rsidRPr="003D5B8C">
              <w:rPr>
                <w:rFonts w:eastAsia="Times New Roman"/>
              </w:rPr>
              <w:t>0.02</w:t>
            </w:r>
          </w:p>
        </w:tc>
        <w:tc>
          <w:tcPr>
            <w:tcW w:w="2070" w:type="dxa"/>
          </w:tcPr>
          <w:p w14:paraId="7F9E5C75" w14:textId="77777777" w:rsidR="0084141C" w:rsidRPr="003D5B8C" w:rsidRDefault="0084141C" w:rsidP="00C811A3">
            <w:pPr>
              <w:jc w:val="right"/>
            </w:pPr>
            <w:r w:rsidRPr="003D5B8C">
              <w:t>-0.43 (0.15)</w:t>
            </w:r>
          </w:p>
        </w:tc>
        <w:tc>
          <w:tcPr>
            <w:tcW w:w="1260" w:type="dxa"/>
          </w:tcPr>
          <w:p w14:paraId="794DF2FB" w14:textId="77777777" w:rsidR="0084141C" w:rsidRPr="003D5B8C" w:rsidRDefault="0084141C" w:rsidP="00C811A3">
            <w:pPr>
              <w:jc w:val="right"/>
            </w:pPr>
            <w:r w:rsidRPr="003D5B8C">
              <w:t>0.01</w:t>
            </w:r>
          </w:p>
        </w:tc>
      </w:tr>
    </w:tbl>
    <w:p w14:paraId="556ACC93" w14:textId="77777777" w:rsidR="0084141C" w:rsidRPr="003D5B8C" w:rsidRDefault="0084141C" w:rsidP="0084141C"/>
    <w:p w14:paraId="7D371657" w14:textId="77777777" w:rsidR="0084141C" w:rsidRPr="003D5B8C" w:rsidRDefault="0084141C" w:rsidP="0084141C">
      <w:r w:rsidRPr="003D5B8C">
        <w:t>SE: standard error</w:t>
      </w:r>
    </w:p>
    <w:p w14:paraId="2990EF62" w14:textId="337BA2F1" w:rsidR="0053509A" w:rsidRDefault="0053509A">
      <w:pPr>
        <w:spacing w:after="160" w:line="259" w:lineRule="auto"/>
      </w:pPr>
    </w:p>
    <w:p w14:paraId="2926B60B" w14:textId="4D228A34" w:rsidR="00CA11E7" w:rsidRDefault="00CA11E7">
      <w:pPr>
        <w:spacing w:after="160" w:line="259" w:lineRule="auto"/>
      </w:pPr>
    </w:p>
    <w:p w14:paraId="411CCE4C" w14:textId="0923188C" w:rsidR="00CA11E7" w:rsidRDefault="00CA11E7">
      <w:pPr>
        <w:spacing w:after="160" w:line="259" w:lineRule="auto"/>
      </w:pPr>
    </w:p>
    <w:p w14:paraId="22716BA8" w14:textId="743BD9BB" w:rsidR="00CA11E7" w:rsidRDefault="00CA11E7">
      <w:pPr>
        <w:spacing w:after="160" w:line="259" w:lineRule="auto"/>
      </w:pPr>
    </w:p>
    <w:p w14:paraId="371CC2A3" w14:textId="6563A9AD" w:rsidR="00CA11E7" w:rsidRDefault="00CA11E7">
      <w:pPr>
        <w:spacing w:after="160" w:line="259" w:lineRule="auto"/>
      </w:pPr>
    </w:p>
    <w:p w14:paraId="3B71301C" w14:textId="004F68FC" w:rsidR="00CA11E7" w:rsidRDefault="00CA11E7">
      <w:pPr>
        <w:spacing w:after="160" w:line="259" w:lineRule="auto"/>
      </w:pPr>
    </w:p>
    <w:p w14:paraId="017B319D" w14:textId="6E2B1200" w:rsidR="00CA11E7" w:rsidRDefault="00CA11E7">
      <w:pPr>
        <w:spacing w:after="160" w:line="259" w:lineRule="auto"/>
      </w:pPr>
    </w:p>
    <w:p w14:paraId="055E7A89" w14:textId="148F7B44" w:rsidR="00CA11E7" w:rsidRDefault="00CA11E7">
      <w:pPr>
        <w:spacing w:after="160" w:line="259" w:lineRule="auto"/>
      </w:pPr>
    </w:p>
    <w:p w14:paraId="5F789A98" w14:textId="30CFB095" w:rsidR="00CA11E7" w:rsidRDefault="00CA11E7">
      <w:pPr>
        <w:spacing w:after="160" w:line="259" w:lineRule="auto"/>
      </w:pPr>
    </w:p>
    <w:p w14:paraId="2AB6052B" w14:textId="23F10F93" w:rsidR="00CA11E7" w:rsidRDefault="00CA11E7">
      <w:pPr>
        <w:spacing w:after="160" w:line="259" w:lineRule="auto"/>
      </w:pPr>
    </w:p>
    <w:p w14:paraId="71EF42C8" w14:textId="02E1DE55" w:rsidR="00CA11E7" w:rsidRDefault="00CA11E7">
      <w:pPr>
        <w:spacing w:after="160" w:line="259" w:lineRule="auto"/>
      </w:pPr>
    </w:p>
    <w:p w14:paraId="2E1B171B" w14:textId="60523170" w:rsidR="00CA11E7" w:rsidRDefault="00CA11E7">
      <w:pPr>
        <w:spacing w:after="160" w:line="259" w:lineRule="auto"/>
      </w:pPr>
    </w:p>
    <w:p w14:paraId="4C3F833B" w14:textId="3B9A5DB4" w:rsidR="00CA11E7" w:rsidRDefault="00CA11E7">
      <w:pPr>
        <w:spacing w:after="160" w:line="259" w:lineRule="auto"/>
      </w:pPr>
    </w:p>
    <w:p w14:paraId="2C09921E" w14:textId="06374691" w:rsidR="00CA11E7" w:rsidRDefault="00CA11E7">
      <w:pPr>
        <w:spacing w:after="160" w:line="259" w:lineRule="auto"/>
      </w:pPr>
    </w:p>
    <w:p w14:paraId="119AEEF6" w14:textId="7FCE1560" w:rsidR="00CA11E7" w:rsidRDefault="00CA11E7">
      <w:pPr>
        <w:spacing w:after="160" w:line="259" w:lineRule="auto"/>
      </w:pPr>
    </w:p>
    <w:p w14:paraId="2017050E" w14:textId="2E29A342" w:rsidR="00CA11E7" w:rsidRDefault="00CA11E7">
      <w:pPr>
        <w:spacing w:after="160" w:line="259" w:lineRule="auto"/>
      </w:pPr>
    </w:p>
    <w:p w14:paraId="0E68E529" w14:textId="692C02A0" w:rsidR="00CA11E7" w:rsidRDefault="00CA11E7">
      <w:pPr>
        <w:spacing w:after="160" w:line="259" w:lineRule="auto"/>
      </w:pPr>
    </w:p>
    <w:p w14:paraId="586D9ED2" w14:textId="77777777" w:rsidR="00CA11E7" w:rsidRPr="003D5B8C" w:rsidRDefault="00CA11E7">
      <w:pPr>
        <w:spacing w:after="160" w:line="259" w:lineRule="auto"/>
      </w:pPr>
    </w:p>
    <w:p w14:paraId="1DFBAF54" w14:textId="0072D14F" w:rsidR="0007614D" w:rsidRPr="003D5B8C" w:rsidRDefault="0053509A" w:rsidP="0053509A">
      <w:pPr>
        <w:pStyle w:val="NoSpacing"/>
      </w:pPr>
      <w:r w:rsidRPr="003D5B8C">
        <w:rPr>
          <w:b/>
        </w:rPr>
        <w:lastRenderedPageBreak/>
        <w:t>Methods E1:</w:t>
      </w:r>
      <w:r w:rsidRPr="003D5B8C">
        <w:t xml:space="preserve"> Methodology for imputing suppressed prescription counts</w:t>
      </w:r>
    </w:p>
    <w:p w14:paraId="2242C599" w14:textId="77777777" w:rsidR="0053509A" w:rsidRPr="003D5B8C" w:rsidRDefault="0053509A" w:rsidP="0053509A">
      <w:pPr>
        <w:pStyle w:val="NoSpacing"/>
      </w:pPr>
    </w:p>
    <w:p w14:paraId="76A34144" w14:textId="565174FF" w:rsidR="0053509A" w:rsidRPr="003D5B8C" w:rsidRDefault="0053509A" w:rsidP="0053509A">
      <w:pPr>
        <w:spacing w:line="480" w:lineRule="auto"/>
        <w:rPr>
          <w:rFonts w:eastAsia="Times New Roman"/>
        </w:rPr>
      </w:pPr>
      <w:r w:rsidRPr="003D5B8C">
        <w:rPr>
          <w:rFonts w:eastAsia="Times New Roman"/>
        </w:rPr>
        <w:t>In the State Drug Utilization Database maintained by the Centers for Medicare &amp; Medicaid Services (CMS), all cell counts less than 11 are suppressed. Any necessary secondary suppression is also applied. Suppressed counts were imputed in a manner similar to other studies using the same dataset.</w:t>
      </w:r>
      <w:r w:rsidRPr="003D5B8C">
        <w:rPr>
          <w:vertAlign w:val="superscript"/>
        </w:rPr>
        <w:t>43</w:t>
      </w:r>
      <w:r w:rsidRPr="003D5B8C">
        <w:rPr>
          <w:rFonts w:eastAsia="Times New Roman"/>
        </w:rPr>
        <w:t xml:space="preserve"> The imputation process leveraged the discrepancies between the reported state totals and national totals. Imputation eliminated misleading zeroes without significantly altering nonzero percentages. The imputation process consisted of the following steps:</w:t>
      </w:r>
    </w:p>
    <w:p w14:paraId="700BC0DE" w14:textId="77777777" w:rsidR="0053509A" w:rsidRPr="003D5B8C" w:rsidRDefault="0053509A" w:rsidP="0053509A">
      <w:pPr>
        <w:numPr>
          <w:ilvl w:val="0"/>
          <w:numId w:val="1"/>
        </w:numPr>
        <w:spacing w:line="480" w:lineRule="auto"/>
        <w:rPr>
          <w:rFonts w:eastAsia="Times New Roman"/>
        </w:rPr>
      </w:pPr>
      <w:r w:rsidRPr="003D5B8C">
        <w:rPr>
          <w:rFonts w:eastAsia="Times New Roman"/>
        </w:rPr>
        <w:t>The frequency of suppression or a total of zero was determined at the most granular level possible (by NDC, state, quarter, and fee-for-service or managed care).</w:t>
      </w:r>
    </w:p>
    <w:p w14:paraId="0DF2E589" w14:textId="77777777" w:rsidR="0053509A" w:rsidRPr="003D5B8C" w:rsidRDefault="0053509A" w:rsidP="0053509A">
      <w:pPr>
        <w:numPr>
          <w:ilvl w:val="0"/>
          <w:numId w:val="1"/>
        </w:numPr>
        <w:spacing w:line="480" w:lineRule="auto"/>
        <w:rPr>
          <w:rFonts w:eastAsia="Times New Roman"/>
        </w:rPr>
      </w:pPr>
      <w:r w:rsidRPr="003D5B8C">
        <w:rPr>
          <w:rFonts w:eastAsia="Times New Roman"/>
        </w:rPr>
        <w:t>Imputation weights were assigned according to the suppression frequency: four for one quarter suppressed, three for two quarters, two for three quarters, and one for four quarters suppressed.</w:t>
      </w:r>
    </w:p>
    <w:p w14:paraId="3A5C6700" w14:textId="77777777" w:rsidR="0053509A" w:rsidRPr="003D5B8C" w:rsidRDefault="0053509A" w:rsidP="0053509A">
      <w:pPr>
        <w:numPr>
          <w:ilvl w:val="0"/>
          <w:numId w:val="1"/>
        </w:numPr>
        <w:spacing w:line="480" w:lineRule="auto"/>
        <w:rPr>
          <w:rFonts w:eastAsia="Times New Roman"/>
        </w:rPr>
      </w:pPr>
      <w:r w:rsidRPr="003D5B8C">
        <w:rPr>
          <w:rFonts w:eastAsia="Times New Roman"/>
        </w:rPr>
        <w:t>The discrepancy in albuterol prescriptions between the reported state totals and the reported national total was calculated, again at the most granular level possible.</w:t>
      </w:r>
    </w:p>
    <w:p w14:paraId="05E8479E" w14:textId="77777777" w:rsidR="0053509A" w:rsidRPr="003D5B8C" w:rsidRDefault="0053509A" w:rsidP="0053509A">
      <w:pPr>
        <w:numPr>
          <w:ilvl w:val="0"/>
          <w:numId w:val="1"/>
        </w:numPr>
        <w:spacing w:line="480" w:lineRule="auto"/>
        <w:rPr>
          <w:rFonts w:eastAsia="Times New Roman"/>
        </w:rPr>
      </w:pPr>
      <w:r w:rsidRPr="003D5B8C">
        <w:rPr>
          <w:rFonts w:eastAsia="Times New Roman"/>
        </w:rPr>
        <w:t>This difference was divided proportionally according to imputation weight, and the imputed counts were rounded to the nearest integer.</w:t>
      </w:r>
    </w:p>
    <w:p w14:paraId="3B1018FE" w14:textId="77777777" w:rsidR="0053509A" w:rsidRPr="003D5B8C" w:rsidRDefault="0053509A" w:rsidP="0053509A">
      <w:pPr>
        <w:numPr>
          <w:ilvl w:val="0"/>
          <w:numId w:val="1"/>
        </w:numPr>
        <w:spacing w:line="480" w:lineRule="auto"/>
        <w:rPr>
          <w:rFonts w:eastAsia="Times New Roman"/>
        </w:rPr>
      </w:pPr>
      <w:r w:rsidRPr="003D5B8C">
        <w:rPr>
          <w:rFonts w:eastAsia="Times New Roman"/>
        </w:rPr>
        <w:t>For totals suppressed at the national level, the state-level imputation weight was imputed as the state-level total, and the sum of these weights was imputed as the national total.</w:t>
      </w:r>
    </w:p>
    <w:p w14:paraId="224A4251" w14:textId="77777777" w:rsidR="00173E77" w:rsidRPr="003D5B8C" w:rsidRDefault="00173E77">
      <w:pPr>
        <w:spacing w:after="160" w:line="259" w:lineRule="auto"/>
      </w:pPr>
    </w:p>
    <w:sectPr w:rsidR="00173E77" w:rsidRPr="003D5B8C" w:rsidSect="00CA11E7">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2B4379" w14:textId="77777777" w:rsidR="007F4D8B" w:rsidRDefault="007F4D8B" w:rsidP="00CA11E7">
      <w:pPr>
        <w:spacing w:line="240" w:lineRule="auto"/>
      </w:pPr>
      <w:r>
        <w:separator/>
      </w:r>
    </w:p>
  </w:endnote>
  <w:endnote w:type="continuationSeparator" w:id="0">
    <w:p w14:paraId="39D21A20" w14:textId="77777777" w:rsidR="007F4D8B" w:rsidRDefault="007F4D8B" w:rsidP="00CA11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4666526"/>
      <w:docPartObj>
        <w:docPartGallery w:val="Page Numbers (Bottom of Page)"/>
        <w:docPartUnique/>
      </w:docPartObj>
    </w:sdtPr>
    <w:sdtContent>
      <w:p w14:paraId="61D05D92" w14:textId="25D79BD0" w:rsidR="00CA11E7" w:rsidRDefault="00CA11E7" w:rsidP="00EC23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CE39C" w14:textId="77777777" w:rsidR="00CA11E7" w:rsidRDefault="00CA11E7" w:rsidP="00CA11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45785376"/>
      <w:docPartObj>
        <w:docPartGallery w:val="Page Numbers (Bottom of Page)"/>
        <w:docPartUnique/>
      </w:docPartObj>
    </w:sdtPr>
    <w:sdtContent>
      <w:p w14:paraId="417F95D1" w14:textId="55D559DC" w:rsidR="00CA11E7" w:rsidRDefault="00CA11E7" w:rsidP="00EC23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AA01AB" w14:textId="77777777" w:rsidR="00CA11E7" w:rsidRDefault="00CA11E7" w:rsidP="00CA11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A58C4C" w14:textId="77777777" w:rsidR="007F4D8B" w:rsidRDefault="007F4D8B" w:rsidP="00CA11E7">
      <w:pPr>
        <w:spacing w:line="240" w:lineRule="auto"/>
      </w:pPr>
      <w:r>
        <w:separator/>
      </w:r>
    </w:p>
  </w:footnote>
  <w:footnote w:type="continuationSeparator" w:id="0">
    <w:p w14:paraId="6BB080B6" w14:textId="77777777" w:rsidR="007F4D8B" w:rsidRDefault="007F4D8B" w:rsidP="00CA11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751CE"/>
    <w:multiLevelType w:val="multilevel"/>
    <w:tmpl w:val="2FBCA1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AD6"/>
    <w:rsid w:val="0007614D"/>
    <w:rsid w:val="000E1AD6"/>
    <w:rsid w:val="00140931"/>
    <w:rsid w:val="00173E77"/>
    <w:rsid w:val="00262792"/>
    <w:rsid w:val="003D5B8C"/>
    <w:rsid w:val="004C3FA9"/>
    <w:rsid w:val="0053509A"/>
    <w:rsid w:val="006F2513"/>
    <w:rsid w:val="00786E83"/>
    <w:rsid w:val="007F4D8B"/>
    <w:rsid w:val="007F5847"/>
    <w:rsid w:val="0084141C"/>
    <w:rsid w:val="008E34B3"/>
    <w:rsid w:val="00990197"/>
    <w:rsid w:val="00C811A3"/>
    <w:rsid w:val="00CA11E7"/>
    <w:rsid w:val="00DD3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B66A8"/>
  <w15:chartTrackingRefBased/>
  <w15:docId w15:val="{C49FE52E-A996-4D81-B38D-717B4F95D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141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14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41C"/>
    <w:rPr>
      <w:rFonts w:ascii="Segoe UI" w:hAnsi="Segoe UI" w:cs="Segoe UI"/>
      <w:sz w:val="18"/>
      <w:szCs w:val="18"/>
    </w:rPr>
  </w:style>
  <w:style w:type="table" w:styleId="TableGrid">
    <w:name w:val="Table Grid"/>
    <w:basedOn w:val="TableNormal"/>
    <w:uiPriority w:val="39"/>
    <w:rsid w:val="0084141C"/>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4141C"/>
    <w:pPr>
      <w:spacing w:after="0" w:line="240" w:lineRule="auto"/>
    </w:pPr>
    <w:rPr>
      <w:rFonts w:ascii="Arial" w:eastAsia="Arial" w:hAnsi="Arial" w:cs="Arial"/>
      <w:lang w:val="en"/>
    </w:rPr>
  </w:style>
  <w:style w:type="character" w:styleId="LineNumber">
    <w:name w:val="line number"/>
    <w:basedOn w:val="DefaultParagraphFont"/>
    <w:uiPriority w:val="99"/>
    <w:semiHidden/>
    <w:unhideWhenUsed/>
    <w:rsid w:val="00CA11E7"/>
  </w:style>
  <w:style w:type="paragraph" w:styleId="Header">
    <w:name w:val="header"/>
    <w:basedOn w:val="Normal"/>
    <w:link w:val="HeaderChar"/>
    <w:uiPriority w:val="99"/>
    <w:unhideWhenUsed/>
    <w:rsid w:val="00CA11E7"/>
    <w:pPr>
      <w:tabs>
        <w:tab w:val="center" w:pos="4680"/>
        <w:tab w:val="right" w:pos="9360"/>
      </w:tabs>
      <w:spacing w:line="240" w:lineRule="auto"/>
    </w:pPr>
  </w:style>
  <w:style w:type="character" w:customStyle="1" w:styleId="HeaderChar">
    <w:name w:val="Header Char"/>
    <w:basedOn w:val="DefaultParagraphFont"/>
    <w:link w:val="Header"/>
    <w:uiPriority w:val="99"/>
    <w:rsid w:val="00CA11E7"/>
    <w:rPr>
      <w:rFonts w:ascii="Arial" w:eastAsia="Arial" w:hAnsi="Arial" w:cs="Arial"/>
      <w:lang w:val="en"/>
    </w:rPr>
  </w:style>
  <w:style w:type="paragraph" w:styleId="Footer">
    <w:name w:val="footer"/>
    <w:basedOn w:val="Normal"/>
    <w:link w:val="FooterChar"/>
    <w:uiPriority w:val="99"/>
    <w:unhideWhenUsed/>
    <w:rsid w:val="00CA11E7"/>
    <w:pPr>
      <w:tabs>
        <w:tab w:val="center" w:pos="4680"/>
        <w:tab w:val="right" w:pos="9360"/>
      </w:tabs>
      <w:spacing w:line="240" w:lineRule="auto"/>
    </w:pPr>
  </w:style>
  <w:style w:type="character" w:customStyle="1" w:styleId="FooterChar">
    <w:name w:val="Footer Char"/>
    <w:basedOn w:val="DefaultParagraphFont"/>
    <w:link w:val="Footer"/>
    <w:uiPriority w:val="99"/>
    <w:rsid w:val="00CA11E7"/>
    <w:rPr>
      <w:rFonts w:ascii="Arial" w:eastAsia="Arial" w:hAnsi="Arial" w:cs="Arial"/>
      <w:lang w:val="en"/>
    </w:rPr>
  </w:style>
  <w:style w:type="character" w:styleId="PageNumber">
    <w:name w:val="page number"/>
    <w:basedOn w:val="DefaultParagraphFont"/>
    <w:uiPriority w:val="99"/>
    <w:semiHidden/>
    <w:unhideWhenUsed/>
    <w:rsid w:val="00CA1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pelczar@gmail.com</dc:creator>
  <cp:keywords/>
  <dc:description/>
  <cp:lastModifiedBy>Microsoft Office User</cp:lastModifiedBy>
  <cp:revision>14</cp:revision>
  <dcterms:created xsi:type="dcterms:W3CDTF">2021-04-30T21:42:00Z</dcterms:created>
  <dcterms:modified xsi:type="dcterms:W3CDTF">2022-01-24T20:07:00Z</dcterms:modified>
</cp:coreProperties>
</file>